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F7A" w:rsidRPr="007A6E1F" w:rsidRDefault="003D6F7A" w:rsidP="003D6F7A">
      <w:pPr>
        <w:rPr>
          <w:rFonts w:ascii="Arial" w:hAnsi="Arial" w:cs="Arial"/>
          <w:b/>
          <w:sz w:val="20"/>
          <w:szCs w:val="20"/>
          <w:lang w:val="en-US"/>
        </w:rPr>
      </w:pPr>
      <w:r w:rsidRPr="007A6E1F">
        <w:rPr>
          <w:rFonts w:ascii="Arial" w:hAnsi="Arial" w:cs="Arial"/>
          <w:b/>
          <w:lang w:val="en-US"/>
        </w:rPr>
        <w:t>S2 Table. Microsatellites used in this study in arch</w:t>
      </w:r>
      <w:r w:rsidR="008F29B7">
        <w:rPr>
          <w:rFonts w:ascii="Arial" w:hAnsi="Arial" w:cs="Arial"/>
          <w:b/>
          <w:lang w:val="en-US"/>
        </w:rPr>
        <w:t>a</w:t>
      </w:r>
      <w:bookmarkStart w:id="0" w:name="_GoBack"/>
      <w:bookmarkEnd w:id="0"/>
      <w:r w:rsidRPr="007A6E1F">
        <w:rPr>
          <w:rFonts w:ascii="Arial" w:hAnsi="Arial" w:cs="Arial"/>
          <w:b/>
          <w:lang w:val="en-US"/>
        </w:rPr>
        <w:t>eological and modern kernel samples</w:t>
      </w:r>
      <w:r w:rsidRPr="007A6E1F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1027"/>
        <w:gridCol w:w="3402"/>
        <w:gridCol w:w="1403"/>
        <w:gridCol w:w="14"/>
        <w:gridCol w:w="979"/>
        <w:gridCol w:w="14"/>
        <w:gridCol w:w="1120"/>
        <w:gridCol w:w="14"/>
      </w:tblGrid>
      <w:tr w:rsidR="003D6F7A" w:rsidRPr="00BA5FA8" w:rsidTr="00AF4A60">
        <w:trPr>
          <w:trHeight w:val="935"/>
          <w:jc w:val="center"/>
        </w:trPr>
        <w:tc>
          <w:tcPr>
            <w:tcW w:w="953" w:type="dxa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Locus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Chro. Bi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5'- 3'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Type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RM</w:t>
            </w:r>
          </w:p>
        </w:tc>
        <w:tc>
          <w:tcPr>
            <w:tcW w:w="1134" w:type="dxa"/>
            <w:gridSpan w:val="2"/>
            <w:vAlign w:val="center"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A.Tem (°C)</w:t>
            </w:r>
          </w:p>
        </w:tc>
      </w:tr>
      <w:tr w:rsidR="003D6F7A" w:rsidRPr="00BA5FA8" w:rsidTr="00AF4A60">
        <w:trPr>
          <w:gridAfter w:val="1"/>
          <w:wAfter w:w="14" w:type="dxa"/>
          <w:trHeight w:val="735"/>
          <w:jc w:val="center"/>
        </w:trPr>
        <w:tc>
          <w:tcPr>
            <w:tcW w:w="953" w:type="dxa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hi056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6F7A" w:rsidRPr="00BA5FA8" w:rsidRDefault="008F29B7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hyperlink r:id="rId4" w:history="1">
              <w:r w:rsidR="003D6F7A" w:rsidRPr="00BA5FA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CL"/>
                </w:rPr>
                <w:t>ACTTGCTTGCCTGCCGTTAC</w:t>
              </w:r>
            </w:hyperlink>
          </w:p>
          <w:p w:rsidR="003D6F7A" w:rsidRPr="00BA5FA8" w:rsidRDefault="008F29B7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hyperlink r:id="rId5" w:history="1">
              <w:r w:rsidR="003D6F7A" w:rsidRPr="00BA5FA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CL"/>
                </w:rPr>
                <w:t xml:space="preserve">CGCACACCACTTCCCAGAA </w:t>
              </w:r>
            </w:hyperlink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rinucleotide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CG</w:t>
            </w:r>
          </w:p>
        </w:tc>
        <w:tc>
          <w:tcPr>
            <w:tcW w:w="1134" w:type="dxa"/>
            <w:gridSpan w:val="2"/>
            <w:vAlign w:val="center"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55</w:t>
            </w:r>
          </w:p>
        </w:tc>
      </w:tr>
      <w:tr w:rsidR="003D6F7A" w:rsidRPr="00BA5FA8" w:rsidTr="00AF4A60">
        <w:trPr>
          <w:gridAfter w:val="1"/>
          <w:wAfter w:w="14" w:type="dxa"/>
          <w:trHeight w:val="692"/>
          <w:jc w:val="center"/>
        </w:trPr>
        <w:tc>
          <w:tcPr>
            <w:tcW w:w="953" w:type="dxa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hi029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  <w:t>3.04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TGTCTTTCTTCCTCCACAAGCAGCGAA</w:t>
            </w:r>
          </w:p>
          <w:p w:rsidR="003D6F7A" w:rsidRPr="00BA5FA8" w:rsidRDefault="003D6F7A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TTCCAGTTGCCACCGACGAAGAACTT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omplex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AG/AGAC</w:t>
            </w:r>
          </w:p>
        </w:tc>
        <w:tc>
          <w:tcPr>
            <w:tcW w:w="1134" w:type="dxa"/>
            <w:gridSpan w:val="2"/>
            <w:vAlign w:val="center"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56</w:t>
            </w:r>
          </w:p>
        </w:tc>
      </w:tr>
      <w:tr w:rsidR="003D6F7A" w:rsidRPr="00BA5FA8" w:rsidTr="00AF4A60">
        <w:trPr>
          <w:gridAfter w:val="1"/>
          <w:wAfter w:w="14" w:type="dxa"/>
          <w:trHeight w:val="647"/>
          <w:jc w:val="center"/>
        </w:trPr>
        <w:tc>
          <w:tcPr>
            <w:tcW w:w="953" w:type="dxa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umc1332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F7A" w:rsidRPr="00BA5FA8" w:rsidRDefault="008F29B7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hyperlink r:id="rId6" w:history="1">
              <w:r w:rsidR="003D6F7A" w:rsidRPr="00BA5FA8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  <w:lang w:val="en-US" w:eastAsia="es-CL"/>
                </w:rPr>
                <w:t>5.04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6F7A" w:rsidRPr="00BA5FA8" w:rsidRDefault="008F29B7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hyperlink r:id="rId7" w:history="1">
              <w:r w:rsidR="003D6F7A" w:rsidRPr="00BA5FA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CL"/>
                </w:rPr>
                <w:t xml:space="preserve">CCTCTTGCTTCCTCGTCATGTACT </w:t>
              </w:r>
            </w:hyperlink>
            <w:hyperlink r:id="rId8" w:history="1">
              <w:r w:rsidR="003D6F7A" w:rsidRPr="00BA5FA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CL"/>
                </w:rPr>
                <w:t xml:space="preserve">AAGGAGCTGGAACATAAAACACCA </w:t>
              </w:r>
            </w:hyperlink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rinucleotide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TA</w:t>
            </w:r>
          </w:p>
        </w:tc>
        <w:tc>
          <w:tcPr>
            <w:tcW w:w="1134" w:type="dxa"/>
            <w:gridSpan w:val="2"/>
            <w:vAlign w:val="center"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61</w:t>
            </w:r>
          </w:p>
        </w:tc>
      </w:tr>
      <w:tr w:rsidR="003D6F7A" w:rsidRPr="00BA5FA8" w:rsidTr="00AF4A60">
        <w:trPr>
          <w:gridAfter w:val="1"/>
          <w:wAfter w:w="14" w:type="dxa"/>
          <w:trHeight w:val="889"/>
          <w:jc w:val="center"/>
        </w:trPr>
        <w:tc>
          <w:tcPr>
            <w:tcW w:w="953" w:type="dxa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hi075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  <w:t>6.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GGAGGAGCTCACCGGCGCATAA</w:t>
            </w:r>
          </w:p>
          <w:p w:rsidR="003D6F7A" w:rsidRPr="00BA5FA8" w:rsidRDefault="003D6F7A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AAAGGTTACTGGACAAATATGCGTAACTCA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Dinucleotide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T</w:t>
            </w:r>
          </w:p>
        </w:tc>
        <w:tc>
          <w:tcPr>
            <w:tcW w:w="1134" w:type="dxa"/>
            <w:gridSpan w:val="2"/>
            <w:vAlign w:val="center"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55</w:t>
            </w:r>
          </w:p>
        </w:tc>
      </w:tr>
      <w:tr w:rsidR="003D6F7A" w:rsidRPr="00BA5FA8" w:rsidTr="00AF4A60">
        <w:trPr>
          <w:gridAfter w:val="1"/>
          <w:wAfter w:w="14" w:type="dxa"/>
          <w:trHeight w:val="410"/>
          <w:jc w:val="center"/>
        </w:trPr>
        <w:tc>
          <w:tcPr>
            <w:tcW w:w="953" w:type="dxa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hi034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F7A" w:rsidRPr="00BA5FA8" w:rsidRDefault="008F29B7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hyperlink r:id="rId9" w:history="1">
              <w:r w:rsidR="003D6F7A" w:rsidRPr="00BA5FA8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  <w:lang w:val="en-US" w:eastAsia="es-CL"/>
                </w:rPr>
                <w:t>7.02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6F7A" w:rsidRPr="00BA5FA8" w:rsidRDefault="008F29B7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hyperlink r:id="rId10" w:history="1">
              <w:r w:rsidR="003D6F7A" w:rsidRPr="00BA5FA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CL"/>
                </w:rPr>
                <w:t xml:space="preserve">TAGCGACAGGATGGCCTCTTCT </w:t>
              </w:r>
            </w:hyperlink>
          </w:p>
          <w:p w:rsidR="003D6F7A" w:rsidRPr="00BA5FA8" w:rsidRDefault="008F29B7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hyperlink r:id="rId11" w:history="1">
              <w:r w:rsidR="003D6F7A" w:rsidRPr="00BA5FA8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es-CL"/>
                </w:rPr>
                <w:t xml:space="preserve">GGGGAGCACGCCTTCGTTCT </w:t>
              </w:r>
            </w:hyperlink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rinucleotide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TT</w:t>
            </w:r>
          </w:p>
        </w:tc>
        <w:tc>
          <w:tcPr>
            <w:tcW w:w="1134" w:type="dxa"/>
            <w:gridSpan w:val="2"/>
            <w:vAlign w:val="center"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61</w:t>
            </w:r>
          </w:p>
        </w:tc>
      </w:tr>
      <w:tr w:rsidR="003D6F7A" w:rsidRPr="00BA5FA8" w:rsidTr="00AF4A60">
        <w:trPr>
          <w:gridAfter w:val="1"/>
          <w:wAfter w:w="14" w:type="dxa"/>
          <w:trHeight w:val="889"/>
          <w:jc w:val="center"/>
        </w:trPr>
        <w:tc>
          <w:tcPr>
            <w:tcW w:w="953" w:type="dxa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hi059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F7A" w:rsidRPr="00BA5FA8" w:rsidRDefault="008F29B7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hyperlink r:id="rId12" w:history="1">
              <w:r w:rsidR="003D6F7A" w:rsidRPr="00BA5FA8">
                <w:rPr>
                  <w:rFonts w:ascii="Arial" w:eastAsia="Times New Roman" w:hAnsi="Arial" w:cs="Arial"/>
                  <w:color w:val="000000" w:themeColor="text1"/>
                  <w:sz w:val="20"/>
                  <w:szCs w:val="20"/>
                  <w:lang w:val="en-US" w:eastAsia="es-CL"/>
                </w:rPr>
                <w:t>10.2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AAGCTAATTAAGGCCGGTCATCCC</w:t>
            </w:r>
          </w:p>
          <w:p w:rsidR="003D6F7A" w:rsidRPr="00BA5FA8" w:rsidRDefault="003D6F7A" w:rsidP="00AF4A6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CCGTGTACTCGGCGGACTC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rinucleotide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CCG</w:t>
            </w:r>
          </w:p>
        </w:tc>
        <w:tc>
          <w:tcPr>
            <w:tcW w:w="1134" w:type="dxa"/>
            <w:gridSpan w:val="2"/>
            <w:vAlign w:val="center"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61</w:t>
            </w:r>
          </w:p>
        </w:tc>
      </w:tr>
      <w:tr w:rsidR="003D6F7A" w:rsidRPr="00BA5FA8" w:rsidTr="00AF4A60">
        <w:trPr>
          <w:gridAfter w:val="1"/>
          <w:wAfter w:w="14" w:type="dxa"/>
          <w:trHeight w:val="719"/>
          <w:jc w:val="center"/>
        </w:trPr>
        <w:tc>
          <w:tcPr>
            <w:tcW w:w="953" w:type="dxa"/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hi127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  <w:t>2.08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6F7A" w:rsidRPr="00BA5FA8" w:rsidRDefault="003D6F7A" w:rsidP="00AF4A60">
            <w:pPr>
              <w:spacing w:line="252" w:lineRule="auto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A5FA8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ATATGCATTGCCTGGAACTGGAAGGA</w:t>
            </w:r>
          </w:p>
          <w:p w:rsidR="003D6F7A" w:rsidRPr="00BA5FA8" w:rsidRDefault="003D6F7A" w:rsidP="00AF4A60">
            <w:pPr>
              <w:spacing w:line="252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  <w:t>AATTCAAACACGCCTCCCGAGTGT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etranucleotide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AGAC</w:t>
            </w:r>
          </w:p>
        </w:tc>
        <w:tc>
          <w:tcPr>
            <w:tcW w:w="1134" w:type="dxa"/>
            <w:gridSpan w:val="2"/>
            <w:vAlign w:val="center"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47</w:t>
            </w:r>
          </w:p>
        </w:tc>
      </w:tr>
      <w:tr w:rsidR="003D6F7A" w:rsidRPr="00BA5FA8" w:rsidTr="00AF4A60">
        <w:trPr>
          <w:gridAfter w:val="1"/>
          <w:wAfter w:w="14" w:type="dxa"/>
          <w:trHeight w:val="897"/>
          <w:jc w:val="center"/>
        </w:trPr>
        <w:tc>
          <w:tcPr>
            <w:tcW w:w="953" w:type="dxa"/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Phi063</w:t>
            </w:r>
          </w:p>
        </w:tc>
        <w:tc>
          <w:tcPr>
            <w:tcW w:w="10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  <w:t>10.0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  <w:t>GGCGGCGGTGCTGGTAG</w:t>
            </w:r>
          </w:p>
          <w:p w:rsidR="003D6F7A" w:rsidRPr="00BA5FA8" w:rsidRDefault="003D6F7A" w:rsidP="00AF4A60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es-CL"/>
              </w:rPr>
              <w:t>CAGCTAGCCGCTAGATATACGCT</w:t>
            </w:r>
          </w:p>
        </w:tc>
        <w:tc>
          <w:tcPr>
            <w:tcW w:w="140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etranucleotide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TACT</w:t>
            </w:r>
          </w:p>
        </w:tc>
        <w:tc>
          <w:tcPr>
            <w:tcW w:w="1134" w:type="dxa"/>
            <w:gridSpan w:val="2"/>
            <w:vAlign w:val="center"/>
          </w:tcPr>
          <w:p w:rsidR="003D6F7A" w:rsidRPr="00BA5FA8" w:rsidRDefault="003D6F7A" w:rsidP="00AF4A6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BA5FA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61</w:t>
            </w:r>
          </w:p>
        </w:tc>
      </w:tr>
    </w:tbl>
    <w:p w:rsidR="003D6F7A" w:rsidRPr="00BA5FA8" w:rsidRDefault="003D6F7A" w:rsidP="003D6F7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212121"/>
          <w:sz w:val="20"/>
          <w:szCs w:val="20"/>
          <w:lang w:val="en-US" w:eastAsia="es-CL"/>
        </w:rPr>
      </w:pPr>
    </w:p>
    <w:p w:rsidR="003D6F7A" w:rsidRPr="00120572" w:rsidRDefault="003D6F7A" w:rsidP="003D6F7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212121"/>
          <w:lang w:val="en-US" w:eastAsia="es-CL"/>
        </w:rPr>
      </w:pPr>
      <w:r w:rsidRPr="00120572">
        <w:rPr>
          <w:rFonts w:ascii="Arial" w:eastAsia="Times New Roman" w:hAnsi="Arial" w:cs="Arial"/>
          <w:color w:val="212121"/>
          <w:lang w:val="en-US" w:eastAsia="es-CL"/>
        </w:rPr>
        <w:t xml:space="preserve">Microsatellite markers analyzed in this study. Loc, Names of loci according to MaizeGDB; Chro.bin, Chromosome bin of SSR indicated; 5’-3’, Primers; Type, Number of repetitions of base pairs; RM, Repeat motif of SSR; A.Temp </w:t>
      </w:r>
      <w:r w:rsidRPr="00120572">
        <w:rPr>
          <w:rFonts w:ascii="Arial" w:eastAsia="Times New Roman" w:hAnsi="Arial" w:cs="Arial"/>
          <w:color w:val="000000"/>
          <w:lang w:val="en-US" w:eastAsia="es-CL"/>
        </w:rPr>
        <w:t xml:space="preserve">(°C), </w:t>
      </w:r>
      <w:r w:rsidRPr="00120572">
        <w:rPr>
          <w:rFonts w:ascii="Arial" w:eastAsia="Times New Roman" w:hAnsi="Arial" w:cs="Arial"/>
          <w:color w:val="212121"/>
          <w:lang w:val="en-US" w:eastAsia="es-CL"/>
        </w:rPr>
        <w:t>Annealing temperature in degrees Celsius for each SSR.</w:t>
      </w:r>
    </w:p>
    <w:p w:rsidR="003D6F7A" w:rsidRPr="00BA5FA8" w:rsidRDefault="003D6F7A" w:rsidP="003D6F7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212121"/>
          <w:sz w:val="20"/>
          <w:szCs w:val="20"/>
          <w:lang w:val="en-US" w:eastAsia="es-CL"/>
        </w:rPr>
      </w:pPr>
    </w:p>
    <w:p w:rsidR="00D81795" w:rsidRPr="00BA5FA8" w:rsidRDefault="00D81795">
      <w:pPr>
        <w:rPr>
          <w:rFonts w:ascii="Arial" w:hAnsi="Arial" w:cs="Arial"/>
          <w:sz w:val="20"/>
          <w:szCs w:val="20"/>
          <w:lang w:val="en-US"/>
        </w:rPr>
      </w:pPr>
    </w:p>
    <w:sectPr w:rsidR="00D81795" w:rsidRPr="00BA5F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t7AwMTEyNTEyMjNQ0lEKTi0uzszPAykwrAUAC4zWkiwAAAA="/>
  </w:docVars>
  <w:rsids>
    <w:rsidRoot w:val="003D6F7A"/>
    <w:rsid w:val="00120572"/>
    <w:rsid w:val="003D6F7A"/>
    <w:rsid w:val="007A6E1F"/>
    <w:rsid w:val="007D687B"/>
    <w:rsid w:val="008F29B7"/>
    <w:rsid w:val="00BA5FA8"/>
    <w:rsid w:val="00D81795"/>
    <w:rsid w:val="00E1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3200B"/>
  <w15:chartTrackingRefBased/>
  <w15:docId w15:val="{EC55BA11-D8B2-44D7-897F-B3D612315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6F7A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izegdb.org/data_center/primer/24859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aizegdb.org/data_center/primer/248595" TargetMode="External"/><Relationship Id="rId12" Type="http://schemas.openxmlformats.org/officeDocument/2006/relationships/hyperlink" Target="http://www.maizegdb.org/bin_viewer?bin=10&amp;sub=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aizegdb.org/bin_viewer?bin=5&amp;sub=4" TargetMode="External"/><Relationship Id="rId11" Type="http://schemas.openxmlformats.org/officeDocument/2006/relationships/hyperlink" Target="http://www.maizegdb.org/data_center/primer/111672" TargetMode="External"/><Relationship Id="rId5" Type="http://schemas.openxmlformats.org/officeDocument/2006/relationships/hyperlink" Target="http://www.maizegdb.org/data_center/primer/111680" TargetMode="External"/><Relationship Id="rId10" Type="http://schemas.openxmlformats.org/officeDocument/2006/relationships/hyperlink" Target="http://www.maizegdb.org/data_center/primer/111671" TargetMode="External"/><Relationship Id="rId4" Type="http://schemas.openxmlformats.org/officeDocument/2006/relationships/hyperlink" Target="http://www.maizegdb.org/data_center/primer/111679" TargetMode="External"/><Relationship Id="rId9" Type="http://schemas.openxmlformats.org/officeDocument/2006/relationships/hyperlink" Target="http://www.maizegdb.org/bin_viewer?bin=7&amp;sub=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vidal</dc:creator>
  <cp:keywords/>
  <dc:description/>
  <cp:lastModifiedBy>ale vidal</cp:lastModifiedBy>
  <cp:revision>6</cp:revision>
  <dcterms:created xsi:type="dcterms:W3CDTF">2018-12-26T21:47:00Z</dcterms:created>
  <dcterms:modified xsi:type="dcterms:W3CDTF">2018-12-28T19:31:00Z</dcterms:modified>
</cp:coreProperties>
</file>